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497" w:leader="none"/>
        </w:tabs>
        <w:spacing w:lineRule="auto" w:line="360"/>
        <w:jc w:val="both"/>
        <w:rPr/>
      </w:pPr>
      <w:r>
        <w:rPr>
          <w:b/>
          <w:bCs/>
        </w:rPr>
        <w:t>Table S-1:</w:t>
      </w:r>
      <w:r>
        <w:rPr/>
        <w:t xml:space="preserve"> primer sets used for quantitative PCR.</w:t>
      </w:r>
    </w:p>
    <w:p>
      <w:pPr>
        <w:pStyle w:val="Normal"/>
        <w:tabs>
          <w:tab w:val="clear" w:pos="720"/>
          <w:tab w:val="left" w:pos="6497" w:leader="none"/>
        </w:tabs>
        <w:rPr/>
      </w:pPr>
      <w:r>
        <w:rPr/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295"/>
        <w:gridCol w:w="4500"/>
        <w:gridCol w:w="720"/>
      </w:tblGrid>
      <w:tr>
        <w:trPr>
          <w:trHeight w:val="345" w:hRule="atLeast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 identifier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-F/R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Tm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t638_2026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budA</w:t>
            </w:r>
            <w:r>
              <w:rPr/>
              <w:t>-F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GCGAAATGATTGCCTTCAG    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638_202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budA</w:t>
            </w:r>
            <w:r>
              <w:rPr/>
              <w:t>-R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CAGGTCATTACTGCGAAAGGT  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638_20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budC</w:t>
            </w:r>
            <w:r>
              <w:rPr/>
              <w:t>-F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TTGCGGCAGTGGAGAAAG   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638_20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budC</w:t>
            </w:r>
            <w:r>
              <w:rPr/>
              <w:t>-R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GGCGTGATCGACTCAATTG  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638_20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scrB</w:t>
            </w:r>
            <w:r>
              <w:rPr/>
              <w:t>-F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GTACGCACGTGTTGATC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638_20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scrB</w:t>
            </w:r>
            <w:r>
              <w:rPr/>
              <w:t>-R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TGAAAATCGCCGCTCA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638_317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RecA</w:t>
            </w:r>
            <w:r>
              <w:rPr/>
              <w:t>-F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CGCTAACCTTACAG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t638_3174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RecA</w:t>
            </w:r>
            <w:r>
              <w:rPr/>
              <w:t>-R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TTACGGGCATACAC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4</w:t>
            </w:r>
          </w:p>
        </w:tc>
      </w:tr>
    </w:tbl>
    <w:p>
      <w:pPr>
        <w:pStyle w:val="Normal"/>
        <w:tabs>
          <w:tab w:val="clear" w:pos="720"/>
          <w:tab w:val="left" w:pos="649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97" w:leader="none"/>
        </w:tabs>
        <w:spacing w:lineRule="auto" w:line="360"/>
        <w:rPr/>
      </w:pPr>
      <w:r>
        <w:rPr/>
        <w:t xml:space="preserve">The gene identifier indicates the number of the gene used as original identifier on the </w:t>
      </w:r>
      <w:r>
        <w:rPr>
          <w:i/>
          <w:iCs/>
        </w:rPr>
        <w:t>Enterobacter</w:t>
      </w:r>
      <w:r>
        <w:rPr/>
        <w:t xml:space="preserve"> sp. 638 genome sequence.</w:t>
      </w:r>
    </w:p>
    <w:p>
      <w:pPr>
        <w:pStyle w:val="Normal"/>
        <w:tabs>
          <w:tab w:val="clear" w:pos="720"/>
          <w:tab w:val="left" w:pos="6497" w:leader="none"/>
        </w:tabs>
        <w:spacing w:lineRule="auto" w:line="360"/>
        <w:rPr/>
      </w:pPr>
      <w:r>
        <w:rPr/>
        <w:t>F or R behind the gene name indicates the orientation of the primers (Forward or reverse, respectively) in function of the orientation of their gene targets.</w:t>
      </w:r>
    </w:p>
    <w:p>
      <w:pPr>
        <w:pStyle w:val="Normal"/>
        <w:tabs>
          <w:tab w:val="clear" w:pos="720"/>
          <w:tab w:val="left" w:pos="6497" w:leader="none"/>
        </w:tabs>
        <w:spacing w:lineRule="auto" w:line="360"/>
        <w:rPr/>
      </w:pPr>
      <w:r>
        <w:rPr/>
        <w:t>Tm: melting temperatur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2:48:00Z</dcterms:created>
  <dc:creator> </dc:creator>
  <dc:description/>
  <cp:keywords/>
  <dc:language>en-US</dc:language>
  <cp:lastModifiedBy> </cp:lastModifiedBy>
  <dcterms:modified xsi:type="dcterms:W3CDTF">2010-03-18T12:49:00Z</dcterms:modified>
  <cp:revision>1</cp:revision>
  <dc:subject/>
  <dc:title>Table S-1: primer sets used for quantitative PCR</dc:title>
</cp:coreProperties>
</file>